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47F599" w14:textId="11AA8BCF" w:rsidR="005414E0" w:rsidRPr="006B6F86" w:rsidRDefault="005414E0" w:rsidP="005414E0">
      <w:pPr>
        <w:spacing w:line="480" w:lineRule="auto"/>
        <w:rPr>
          <w:color w:val="000000"/>
        </w:rPr>
      </w:pPr>
      <w:r w:rsidRPr="006B6F86">
        <w:rPr>
          <w:b/>
          <w:bCs/>
          <w:color w:val="000000"/>
        </w:rPr>
        <w:t>Table S</w:t>
      </w:r>
      <w:r w:rsidR="0065721F">
        <w:rPr>
          <w:b/>
          <w:bCs/>
          <w:color w:val="000000"/>
        </w:rPr>
        <w:t>3</w:t>
      </w:r>
      <w:r w:rsidRPr="006B6F86">
        <w:rPr>
          <w:b/>
          <w:bCs/>
          <w:color w:val="000000"/>
        </w:rPr>
        <w:t>.</w:t>
      </w:r>
      <w:r w:rsidRPr="006B6F86">
        <w:rPr>
          <w:color w:val="000000"/>
        </w:rPr>
        <w:t xml:space="preserve"> LASSO model results for the</w:t>
      </w:r>
      <w:r w:rsidRPr="006B6F86">
        <w:rPr>
          <w:color w:val="000000"/>
          <w:sz w:val="22"/>
          <w:szCs w:val="22"/>
        </w:rPr>
        <w:t xml:space="preserve"> alpha helix overlap with 1EMA-crystal as well as H-bond distances in Angstrom between residues 61-65 (HD2), 62-66 (HD3), 70-74 (HD11) </w:t>
      </w:r>
      <w:r w:rsidRPr="006B6F86">
        <w:rPr>
          <w:color w:val="000000"/>
        </w:rPr>
        <w:t xml:space="preserve">collected using AlphaFold2. </w:t>
      </w:r>
    </w:p>
    <w:p w14:paraId="57A5AB59" w14:textId="77777777" w:rsidR="005414E0" w:rsidRPr="006B6F86" w:rsidRDefault="005414E0" w:rsidP="005414E0">
      <w:pPr>
        <w:spacing w:line="480" w:lineRule="auto"/>
        <w:rPr>
          <w:color w:val="000000"/>
        </w:rPr>
      </w:pPr>
    </w:p>
    <w:tbl>
      <w:tblPr>
        <w:tblW w:w="0" w:type="auto"/>
        <w:jc w:val="center"/>
        <w:tblCellMar>
          <w:top w:w="15" w:type="dxa"/>
          <w:left w:w="15" w:type="dxa"/>
          <w:bottom w:w="15" w:type="dxa"/>
          <w:right w:w="15" w:type="dxa"/>
        </w:tblCellMar>
        <w:tblLook w:val="04A0" w:firstRow="1" w:lastRow="0" w:firstColumn="1" w:lastColumn="0" w:noHBand="0" w:noVBand="1"/>
      </w:tblPr>
      <w:tblGrid>
        <w:gridCol w:w="1415"/>
        <w:gridCol w:w="1067"/>
        <w:gridCol w:w="1531"/>
      </w:tblGrid>
      <w:tr w:rsidR="005414E0" w:rsidRPr="006B6F86" w14:paraId="3A09F7B3" w14:textId="77777777" w:rsidTr="00F420F5">
        <w:trPr>
          <w:trHeight w:val="415"/>
          <w:jc w:val="center"/>
        </w:trPr>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09AB5B17" w14:textId="77777777" w:rsidR="005414E0" w:rsidRPr="006B6F86" w:rsidRDefault="005414E0" w:rsidP="00F420F5">
            <w:pPr>
              <w:spacing w:line="480" w:lineRule="auto"/>
            </w:pPr>
            <w:r w:rsidRPr="006B6F86">
              <w:rPr>
                <w:color w:val="000000"/>
                <w:sz w:val="22"/>
                <w:szCs w:val="22"/>
              </w:rPr>
              <w:t>Variable names</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0DD22819" w14:textId="77777777" w:rsidR="005414E0" w:rsidRPr="006B6F86" w:rsidRDefault="005414E0" w:rsidP="00F420F5">
            <w:pPr>
              <w:spacing w:line="480" w:lineRule="auto"/>
            </w:pPr>
            <w:r w:rsidRPr="006B6F86">
              <w:rPr>
                <w:color w:val="000000"/>
                <w:sz w:val="22"/>
                <w:szCs w:val="22"/>
              </w:rPr>
              <w:t>coefficients</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5258F709" w14:textId="77777777" w:rsidR="005414E0" w:rsidRPr="006B6F86" w:rsidRDefault="005414E0" w:rsidP="00F420F5">
            <w:pPr>
              <w:spacing w:line="480" w:lineRule="auto"/>
            </w:pPr>
            <w:r w:rsidRPr="006B6F86">
              <w:rPr>
                <w:color w:val="000000"/>
                <w:sz w:val="22"/>
                <w:szCs w:val="22"/>
              </w:rPr>
              <w:t>exp(coefficients)</w:t>
            </w:r>
          </w:p>
        </w:tc>
      </w:tr>
      <w:tr w:rsidR="005414E0" w:rsidRPr="006B6F86" w14:paraId="4328A6CA" w14:textId="77777777" w:rsidTr="00F420F5">
        <w:trPr>
          <w:trHeight w:val="415"/>
          <w:jc w:val="center"/>
        </w:trPr>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B70694B" w14:textId="77777777" w:rsidR="005414E0" w:rsidRPr="006B6F86" w:rsidRDefault="005414E0" w:rsidP="00F420F5">
            <w:pPr>
              <w:spacing w:line="480" w:lineRule="auto"/>
            </w:pPr>
            <w:r w:rsidRPr="006B6F86">
              <w:rPr>
                <w:color w:val="000000"/>
                <w:sz w:val="22"/>
                <w:szCs w:val="22"/>
              </w:rPr>
              <w:t>1EMA-crystal</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12841EDE" w14:textId="77777777" w:rsidR="005414E0" w:rsidRPr="006B6F86" w:rsidRDefault="005414E0" w:rsidP="00F420F5">
            <w:pPr>
              <w:spacing w:line="480" w:lineRule="auto"/>
            </w:pPr>
            <w:r w:rsidRPr="006B6F86">
              <w:rPr>
                <w:color w:val="000000"/>
                <w:sz w:val="22"/>
                <w:szCs w:val="22"/>
              </w:rPr>
              <w:t>-7.284</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71A0DC19" w14:textId="77777777" w:rsidR="005414E0" w:rsidRPr="006B6F86" w:rsidRDefault="005414E0" w:rsidP="00F420F5">
            <w:pPr>
              <w:spacing w:line="480" w:lineRule="auto"/>
            </w:pPr>
            <w:r w:rsidRPr="006B6F86">
              <w:rPr>
                <w:color w:val="000000"/>
                <w:sz w:val="22"/>
                <w:szCs w:val="22"/>
              </w:rPr>
              <w:t>0.001</w:t>
            </w:r>
          </w:p>
        </w:tc>
      </w:tr>
      <w:tr w:rsidR="005414E0" w:rsidRPr="006B6F86" w14:paraId="2CAC5A6F" w14:textId="77777777" w:rsidTr="00F420F5">
        <w:trPr>
          <w:trHeight w:val="415"/>
          <w:jc w:val="center"/>
        </w:trPr>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09936908" w14:textId="77777777" w:rsidR="005414E0" w:rsidRPr="006B6F86" w:rsidRDefault="005414E0" w:rsidP="00F420F5">
            <w:pPr>
              <w:spacing w:line="480" w:lineRule="auto"/>
            </w:pPr>
            <w:r w:rsidRPr="006B6F86">
              <w:rPr>
                <w:color w:val="000000"/>
                <w:sz w:val="22"/>
                <w:szCs w:val="22"/>
              </w:rPr>
              <w:t>HD2</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7730FC9E" w14:textId="77777777" w:rsidR="005414E0" w:rsidRPr="006B6F86" w:rsidRDefault="005414E0" w:rsidP="00F420F5">
            <w:pPr>
              <w:spacing w:line="480" w:lineRule="auto"/>
            </w:pPr>
            <w:r w:rsidRPr="006B6F86">
              <w:rPr>
                <w:color w:val="000000"/>
                <w:sz w:val="22"/>
                <w:szCs w:val="22"/>
              </w:rPr>
              <w:t>0.395</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D5839C1" w14:textId="77777777" w:rsidR="005414E0" w:rsidRPr="006B6F86" w:rsidRDefault="005414E0" w:rsidP="00F420F5">
            <w:pPr>
              <w:spacing w:line="480" w:lineRule="auto"/>
            </w:pPr>
            <w:r w:rsidRPr="006B6F86">
              <w:rPr>
                <w:color w:val="000000"/>
                <w:sz w:val="22"/>
                <w:szCs w:val="22"/>
              </w:rPr>
              <w:t>1.485</w:t>
            </w:r>
          </w:p>
        </w:tc>
      </w:tr>
      <w:tr w:rsidR="005414E0" w:rsidRPr="006B6F86" w14:paraId="7A729DA0" w14:textId="77777777" w:rsidTr="00F420F5">
        <w:trPr>
          <w:trHeight w:val="415"/>
          <w:jc w:val="center"/>
        </w:trPr>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6B162C70" w14:textId="77777777" w:rsidR="005414E0" w:rsidRPr="006B6F86" w:rsidRDefault="005414E0" w:rsidP="00F420F5">
            <w:pPr>
              <w:spacing w:line="480" w:lineRule="auto"/>
            </w:pPr>
            <w:r w:rsidRPr="006B6F86">
              <w:rPr>
                <w:color w:val="000000"/>
                <w:sz w:val="22"/>
                <w:szCs w:val="22"/>
              </w:rPr>
              <w:t>HD3</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4CB3B5E7" w14:textId="77777777" w:rsidR="005414E0" w:rsidRPr="006B6F86" w:rsidRDefault="005414E0" w:rsidP="00F420F5">
            <w:pPr>
              <w:spacing w:line="480" w:lineRule="auto"/>
            </w:pPr>
            <w:r w:rsidRPr="006B6F86">
              <w:rPr>
                <w:color w:val="000000"/>
                <w:sz w:val="22"/>
                <w:szCs w:val="22"/>
              </w:rPr>
              <w:t>0.745</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25564A71" w14:textId="77777777" w:rsidR="005414E0" w:rsidRPr="006B6F86" w:rsidRDefault="005414E0" w:rsidP="00F420F5">
            <w:pPr>
              <w:spacing w:line="480" w:lineRule="auto"/>
            </w:pPr>
            <w:r w:rsidRPr="006B6F86">
              <w:rPr>
                <w:color w:val="000000"/>
                <w:sz w:val="22"/>
                <w:szCs w:val="22"/>
              </w:rPr>
              <w:t>2.107</w:t>
            </w:r>
          </w:p>
        </w:tc>
      </w:tr>
      <w:tr w:rsidR="005414E0" w:rsidRPr="006B6F86" w14:paraId="4245106B" w14:textId="77777777" w:rsidTr="00F420F5">
        <w:trPr>
          <w:trHeight w:val="415"/>
          <w:jc w:val="center"/>
        </w:trPr>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1A15F565" w14:textId="77777777" w:rsidR="005414E0" w:rsidRPr="006B6F86" w:rsidRDefault="005414E0" w:rsidP="00F420F5">
            <w:pPr>
              <w:spacing w:line="480" w:lineRule="auto"/>
            </w:pPr>
            <w:r w:rsidRPr="006B6F86">
              <w:rPr>
                <w:color w:val="000000"/>
                <w:sz w:val="22"/>
                <w:szCs w:val="22"/>
              </w:rPr>
              <w:t>HD11</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5773D751" w14:textId="77777777" w:rsidR="005414E0" w:rsidRPr="006B6F86" w:rsidRDefault="005414E0" w:rsidP="00F420F5">
            <w:pPr>
              <w:spacing w:line="480" w:lineRule="auto"/>
            </w:pPr>
            <w:r w:rsidRPr="006B6F86">
              <w:rPr>
                <w:color w:val="000000"/>
                <w:sz w:val="22"/>
                <w:szCs w:val="22"/>
              </w:rPr>
              <w:t>0.788</w:t>
            </w:r>
          </w:p>
        </w:tc>
        <w:tc>
          <w:tcPr>
            <w:tcW w:w="0" w:type="auto"/>
            <w:tcBorders>
              <w:top w:val="single" w:sz="4" w:space="0" w:color="000000"/>
              <w:left w:val="single" w:sz="4" w:space="0" w:color="000000"/>
              <w:bottom w:val="single" w:sz="4" w:space="0" w:color="000000"/>
              <w:right w:val="single" w:sz="4" w:space="0" w:color="000000"/>
            </w:tcBorders>
            <w:tcMar>
              <w:top w:w="20" w:type="dxa"/>
              <w:left w:w="20" w:type="dxa"/>
              <w:bottom w:w="100" w:type="dxa"/>
              <w:right w:w="20" w:type="dxa"/>
            </w:tcMar>
            <w:vAlign w:val="bottom"/>
            <w:hideMark/>
          </w:tcPr>
          <w:p w14:paraId="12181E0A" w14:textId="77777777" w:rsidR="005414E0" w:rsidRPr="006B6F86" w:rsidRDefault="005414E0" w:rsidP="00F420F5">
            <w:pPr>
              <w:spacing w:line="480" w:lineRule="auto"/>
            </w:pPr>
            <w:r w:rsidRPr="006B6F86">
              <w:rPr>
                <w:color w:val="000000"/>
                <w:sz w:val="22"/>
                <w:szCs w:val="22"/>
              </w:rPr>
              <w:t>2.199</w:t>
            </w:r>
          </w:p>
        </w:tc>
      </w:tr>
    </w:tbl>
    <w:p w14:paraId="6E93A7D8" w14:textId="77777777" w:rsidR="005414E0" w:rsidRPr="006B6F86" w:rsidRDefault="005414E0" w:rsidP="005414E0">
      <w:pPr>
        <w:spacing w:line="480" w:lineRule="auto"/>
        <w:rPr>
          <w:color w:val="000000"/>
        </w:rPr>
      </w:pPr>
    </w:p>
    <w:p w14:paraId="319AF48B" w14:textId="77777777" w:rsidR="005414E0" w:rsidRPr="006B6F86" w:rsidRDefault="005414E0" w:rsidP="005414E0">
      <w:pPr>
        <w:spacing w:line="480" w:lineRule="auto"/>
        <w:rPr>
          <w:color w:val="000000"/>
        </w:rPr>
      </w:pPr>
    </w:p>
    <w:p w14:paraId="20A441B4" w14:textId="25F9C6DB" w:rsidR="005414E0" w:rsidRPr="006B6F86" w:rsidRDefault="005414E0" w:rsidP="005414E0">
      <w:pPr>
        <w:spacing w:line="480" w:lineRule="auto"/>
      </w:pPr>
      <w:r w:rsidRPr="006B6F86">
        <w:rPr>
          <w:color w:val="000000"/>
        </w:rPr>
        <w:t>From the model results (as listed above in Table S</w:t>
      </w:r>
      <w:r w:rsidR="00B674FB">
        <w:rPr>
          <w:color w:val="000000"/>
        </w:rPr>
        <w:t>3</w:t>
      </w:r>
      <w:r w:rsidRPr="006B6F86">
        <w:rPr>
          <w:color w:val="000000"/>
        </w:rPr>
        <w:t>) The first column listed the variables that are selected out, the second column are the coefficients estimates, and the third column are the exponentiated coefficients. Each exponentiated coefficient is the change in odds in the multiplicative scale for a unit increase in the corresponding predictor variable holding other variables at certain value. For example, the exponentiated coefficient for 1EMA-crystal is 0.001, meaning that holding the other variables at a fixed value, with one unit increase in the alpha helix overlap of 1EMA-crystal, the odds of being GFP-like proteins that will form a chromophore will decrease by 99.9% (=100%-0.1%). Also, from the boxplot of the predictions of the LASSO model against the two groups, we can see there is a clear distinction.</w:t>
      </w:r>
    </w:p>
    <w:p w14:paraId="5E998DB5" w14:textId="77777777" w:rsidR="001E64D0" w:rsidRPr="005414E0" w:rsidRDefault="001E64D0" w:rsidP="005414E0"/>
    <w:sectPr w:rsidR="001E64D0" w:rsidRPr="005414E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64D0"/>
    <w:rsid w:val="001E64D0"/>
    <w:rsid w:val="005414E0"/>
    <w:rsid w:val="0065721F"/>
    <w:rsid w:val="00B674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97913B"/>
  <w15:chartTrackingRefBased/>
  <w15:docId w15:val="{550FF137-5922-4964-BC07-7CB8FAC05D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E64D0"/>
    <w:pPr>
      <w:spacing w:after="0" w:line="240" w:lineRule="auto"/>
    </w:pPr>
    <w:rPr>
      <w:rFonts w:ascii="Times New Roman" w:eastAsia="Times New Roman" w:hAnsi="Times New Roman" w:cs="Times New Roman"/>
      <w:sz w:val="24"/>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72</Words>
  <Characters>987</Characters>
  <Application>Microsoft Office Word</Application>
  <DocSecurity>0</DocSecurity>
  <Lines>8</Lines>
  <Paragraphs>2</Paragraphs>
  <ScaleCrop>false</ScaleCrop>
  <Company/>
  <LinksUpToDate>false</LinksUpToDate>
  <CharactersWithSpaces>11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2</dc:creator>
  <cp:keywords/>
  <dc:description/>
  <cp:lastModifiedBy>chn off34</cp:lastModifiedBy>
  <cp:revision>4</cp:revision>
  <dcterms:created xsi:type="dcterms:W3CDTF">2022-05-28T08:05:00Z</dcterms:created>
  <dcterms:modified xsi:type="dcterms:W3CDTF">2022-06-07T06:16:00Z</dcterms:modified>
</cp:coreProperties>
</file>